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70A" w:rsidRPr="002F3732" w:rsidRDefault="00B3770A" w:rsidP="00B3770A">
      <w:pPr>
        <w:pStyle w:val="Heading2"/>
      </w:pPr>
      <w:bookmarkStart w:id="0" w:name="_Toc512848560"/>
      <w:r w:rsidRPr="002F3732">
        <w:t>Table S2. Estimated Model Parameters: Dataset 3, separately by Sample 3a, 3b, and 3c</w:t>
      </w:r>
      <w:bookmarkEnd w:id="0"/>
    </w:p>
    <w:tbl>
      <w:tblPr>
        <w:tblW w:w="5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530"/>
        <w:gridCol w:w="1440"/>
        <w:gridCol w:w="1530"/>
      </w:tblGrid>
      <w:tr w:rsidR="00B3770A" w:rsidRPr="002F3732" w:rsidTr="001B38ED">
        <w:trPr>
          <w:trHeight w:val="32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770A" w:rsidRPr="002F3732" w:rsidRDefault="00B3770A" w:rsidP="001B38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Sample 3a (N = 36)</w:t>
            </w:r>
          </w:p>
        </w:tc>
      </w:tr>
      <w:tr w:rsidR="00B3770A" w:rsidRPr="002F3732" w:rsidTr="001B38ED">
        <w:trPr>
          <w:trHeight w:val="320"/>
        </w:trPr>
        <w:tc>
          <w:tcPr>
            <w:tcW w:w="100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Param</w:t>
            </w:r>
            <w:proofErr w:type="spellEnd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Natural Respon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Focus on Tas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Focus on Health</w:t>
            </w:r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Taste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8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8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3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Health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00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00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16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</w:tcBorders>
            <w:vAlign w:val="bottom"/>
          </w:tcPr>
          <w:p w:rsidR="00B3770A" w:rsidRPr="002F3732" w:rsidRDefault="00B3770A" w:rsidP="001B38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6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3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Constan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05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40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1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4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tcBorders>
              <w:lef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13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399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B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16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338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289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2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29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nd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0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18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2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0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4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5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Sample 3b (N = 33)</w:t>
            </w:r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Taste</w:t>
            </w:r>
            <w:proofErr w:type="spellEnd"/>
            <w:proofErr w:type="gramEnd"/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6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9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,b</w:t>
            </w:r>
            <w:proofErr w:type="gramEnd"/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7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double" w:sz="4" w:space="0" w:color="auto"/>
              <w:lef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4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3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Health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1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4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3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Constan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10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53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,b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02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4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31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369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B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104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22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20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4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19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24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nd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2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0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5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7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64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5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Sample 3c (N = 44)</w:t>
            </w:r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Taste</w:t>
            </w:r>
            <w:proofErr w:type="spellEnd"/>
            <w:proofErr w:type="gramEnd"/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30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8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1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3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double" w:sz="4" w:space="0" w:color="auto"/>
              <w:lef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1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Health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0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0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1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24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eastAsia="en-US"/>
              </w:rPr>
              <w:t>Constan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03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4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08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371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-.022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357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B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95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138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96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169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95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0137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B3770A" w:rsidRPr="002F3732" w:rsidTr="001B38ED">
        <w:trPr>
          <w:trHeight w:val="300"/>
        </w:trPr>
        <w:tc>
          <w:tcPr>
            <w:tcW w:w="10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en-US"/>
              </w:rPr>
              <w:t>ndt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81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40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80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92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vAlign w:val="bottom"/>
          </w:tcPr>
          <w:p w:rsidR="00B3770A" w:rsidRPr="002F3732" w:rsidRDefault="00B3770A" w:rsidP="001B38ED">
            <w:pPr>
              <w:keepNext/>
              <w:keepLines/>
              <w:spacing w:before="200" w:after="0"/>
              <w:outlineLvl w:val="3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82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</w:rPr>
              <w:t>.175</w:t>
            </w:r>
            <w:r w:rsidRPr="002F3732">
              <w:rPr>
                <w:rFonts w:ascii="Times New Roman" w:eastAsia="Times New Roman" w:hAnsi="Times New Roman" w:cs="Times New Roman"/>
                <w:sz w:val="20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</w:tbl>
    <w:p w:rsidR="00006687" w:rsidRDefault="00006687">
      <w:bookmarkStart w:id="1" w:name="_GoBack"/>
      <w:bookmarkEnd w:id="1"/>
    </w:p>
    <w:sectPr w:rsidR="00006687" w:rsidSect="00AA48A3">
      <w:pgSz w:w="12240" w:h="15840"/>
      <w:pgMar w:top="1440" w:right="1440" w:bottom="1440" w:left="1440" w:header="720" w:footer="720" w:gutter="0"/>
      <w:cols w:space="720"/>
      <w:docGrid w:linePitch="2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0A"/>
    <w:rsid w:val="00006687"/>
    <w:rsid w:val="00140569"/>
    <w:rsid w:val="008F145B"/>
    <w:rsid w:val="00AA48A3"/>
    <w:rsid w:val="00B3770A"/>
    <w:rsid w:val="00BF05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7BB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0A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70A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770A"/>
    <w:rPr>
      <w:rFonts w:ascii="Times New Roman" w:eastAsiaTheme="maj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0A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70A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770A"/>
    <w:rPr>
      <w:rFonts w:ascii="Times New Roman" w:eastAsiaTheme="maj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dri Hutcherson</dc:creator>
  <cp:keywords/>
  <dc:description/>
  <cp:lastModifiedBy>Cendri Hutcherson</cp:lastModifiedBy>
  <cp:revision>1</cp:revision>
  <dcterms:created xsi:type="dcterms:W3CDTF">2022-04-29T14:54:00Z</dcterms:created>
  <dcterms:modified xsi:type="dcterms:W3CDTF">2022-04-29T14:54:00Z</dcterms:modified>
</cp:coreProperties>
</file>